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CCF5E1" w14:textId="77777777" w:rsidR="009E1C9A" w:rsidRPr="007514E4" w:rsidRDefault="009E1C9A" w:rsidP="009E1C9A">
      <w:pPr>
        <w:widowControl/>
        <w:spacing w:beforeLines="150" w:before="468" w:line="480" w:lineRule="auto"/>
        <w:rPr>
          <w:rFonts w:ascii="Times New Roman" w:eastAsia="等线" w:hAnsi="Times New Roman" w:cs="Times New Roman"/>
          <w:snapToGrid w:val="0"/>
          <w:color w:val="000000"/>
          <w:kern w:val="0"/>
          <w:sz w:val="22"/>
          <w:lang w:bidi="en-US"/>
        </w:rPr>
      </w:pPr>
      <w:r w:rsidRPr="007B74BA">
        <w:rPr>
          <w:rFonts w:ascii="Times New Roman" w:eastAsia="等线" w:hAnsi="Times New Roman" w:cs="Times New Roman"/>
          <w:b/>
          <w:bCs/>
          <w:snapToGrid w:val="0"/>
          <w:color w:val="000000"/>
          <w:kern w:val="0"/>
          <w:sz w:val="22"/>
          <w:lang w:bidi="en-US"/>
        </w:rPr>
        <w:t>Supplementary Table 3.</w:t>
      </w:r>
      <w:r w:rsidRPr="007514E4">
        <w:rPr>
          <w:rFonts w:ascii="Times New Roman" w:eastAsia="等线" w:hAnsi="Times New Roman" w:cs="Times New Roman"/>
          <w:snapToGrid w:val="0"/>
          <w:color w:val="000000"/>
          <w:kern w:val="0"/>
          <w:sz w:val="22"/>
          <w:lang w:bidi="en-US"/>
        </w:rPr>
        <w:t xml:space="preserve"> </w:t>
      </w:r>
      <w:bookmarkStart w:id="0" w:name="_Hlk55335869"/>
      <w:r w:rsidRPr="007514E4">
        <w:rPr>
          <w:rFonts w:ascii="Times New Roman" w:eastAsia="等线" w:hAnsi="Times New Roman" w:cs="Times New Roman"/>
          <w:snapToGrid w:val="0"/>
          <w:color w:val="000000"/>
          <w:kern w:val="0"/>
          <w:sz w:val="22"/>
          <w:lang w:bidi="en-US"/>
        </w:rPr>
        <w:t xml:space="preserve">Morphology data of </w:t>
      </w:r>
      <w:r w:rsidRPr="00BC162F">
        <w:rPr>
          <w:rFonts w:ascii="Times New Roman" w:eastAsia="等线" w:hAnsi="Times New Roman" w:cs="Times New Roman"/>
          <w:i/>
          <w:iCs/>
          <w:snapToGrid w:val="0"/>
          <w:color w:val="000000"/>
          <w:kern w:val="0"/>
          <w:sz w:val="22"/>
          <w:lang w:bidi="en-US"/>
        </w:rPr>
        <w:t>Antetintinnopsis gracilis</w:t>
      </w:r>
      <w:r w:rsidRPr="007514E4">
        <w:rPr>
          <w:rFonts w:ascii="Times New Roman" w:eastAsia="等线" w:hAnsi="Times New Roman" w:cs="Times New Roman"/>
          <w:snapToGrid w:val="0"/>
          <w:color w:val="000000"/>
          <w:kern w:val="0"/>
          <w:sz w:val="22"/>
          <w:lang w:bidi="en-US"/>
        </w:rPr>
        <w:t xml:space="preserve"> comb.</w:t>
      </w:r>
      <w:r>
        <w:rPr>
          <w:rFonts w:ascii="Times New Roman" w:eastAsia="等线" w:hAnsi="Times New Roman" w:cs="Times New Roman"/>
          <w:snapToGrid w:val="0"/>
          <w:color w:val="000000"/>
          <w:kern w:val="0"/>
          <w:sz w:val="22"/>
          <w:lang w:bidi="en-US"/>
        </w:rPr>
        <w:t xml:space="preserve"> nov.</w:t>
      </w:r>
      <w:r w:rsidRPr="007514E4">
        <w:rPr>
          <w:rFonts w:ascii="Times New Roman" w:eastAsia="等线" w:hAnsi="Times New Roman" w:cs="Times New Roman"/>
          <w:snapToGrid w:val="0"/>
          <w:color w:val="000000"/>
          <w:kern w:val="0"/>
          <w:sz w:val="22"/>
          <w:lang w:bidi="en-US"/>
        </w:rPr>
        <w:t xml:space="preserve"> from the literature matching our specimens in lorica shape.</w:t>
      </w:r>
      <w:bookmarkEnd w:id="0"/>
    </w:p>
    <w:tbl>
      <w:tblPr>
        <w:tblW w:w="10889" w:type="dxa"/>
        <w:jc w:val="center"/>
        <w:tblLook w:val="04A0" w:firstRow="1" w:lastRow="0" w:firstColumn="1" w:lastColumn="0" w:noHBand="0" w:noVBand="1"/>
      </w:tblPr>
      <w:tblGrid>
        <w:gridCol w:w="1817"/>
        <w:gridCol w:w="1175"/>
        <w:gridCol w:w="1132"/>
        <w:gridCol w:w="1118"/>
        <w:gridCol w:w="1175"/>
        <w:gridCol w:w="1118"/>
        <w:gridCol w:w="1090"/>
        <w:gridCol w:w="1132"/>
        <w:gridCol w:w="1132"/>
      </w:tblGrid>
      <w:tr w:rsidR="009E1C9A" w:rsidRPr="007514E4" w14:paraId="2CC0ADA2" w14:textId="77777777" w:rsidTr="00B70D61">
        <w:trPr>
          <w:trHeight w:val="347"/>
          <w:jc w:val="center"/>
        </w:trPr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6B01BA49" w14:textId="77777777" w:rsidR="009E1C9A" w:rsidRPr="007514E4" w:rsidRDefault="009E1C9A" w:rsidP="00B70D61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Lorica, leng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</w:tcBorders>
            <w:shd w:val="clear" w:color="auto" w:fill="auto"/>
          </w:tcPr>
          <w:p w14:paraId="3C5484F8" w14:textId="77777777" w:rsidR="009E1C9A" w:rsidRPr="007514E4" w:rsidRDefault="009E1C9A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10–1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</w:tcBorders>
            <w:shd w:val="clear" w:color="auto" w:fill="auto"/>
          </w:tcPr>
          <w:p w14:paraId="117E0114" w14:textId="77777777" w:rsidR="009E1C9A" w:rsidRPr="007514E4" w:rsidRDefault="009E1C9A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</w:tcBorders>
            <w:shd w:val="clear" w:color="auto" w:fill="auto"/>
          </w:tcPr>
          <w:p w14:paraId="29FC0DB8" w14:textId="77777777" w:rsidR="009E1C9A" w:rsidRPr="007514E4" w:rsidRDefault="009E1C9A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</w:tcBorders>
            <w:shd w:val="clear" w:color="auto" w:fill="auto"/>
          </w:tcPr>
          <w:p w14:paraId="45A72130" w14:textId="77777777" w:rsidR="009E1C9A" w:rsidRPr="007514E4" w:rsidRDefault="009E1C9A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05–1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</w:tcBorders>
            <w:shd w:val="clear" w:color="auto" w:fill="auto"/>
          </w:tcPr>
          <w:p w14:paraId="37B10402" w14:textId="77777777" w:rsidR="009E1C9A" w:rsidRPr="007514E4" w:rsidRDefault="009E1C9A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98–1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</w:tcBorders>
            <w:shd w:val="clear" w:color="auto" w:fill="auto"/>
          </w:tcPr>
          <w:p w14:paraId="1CF384D7" w14:textId="77777777" w:rsidR="009E1C9A" w:rsidRPr="007514E4" w:rsidRDefault="009E1C9A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</w:tcBorders>
            <w:shd w:val="clear" w:color="auto" w:fill="auto"/>
          </w:tcPr>
          <w:p w14:paraId="453BE3DA" w14:textId="77777777" w:rsidR="009E1C9A" w:rsidRPr="007514E4" w:rsidRDefault="009E1C9A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1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</w:tcBorders>
            <w:shd w:val="clear" w:color="auto" w:fill="auto"/>
          </w:tcPr>
          <w:p w14:paraId="25A1016E" w14:textId="77777777" w:rsidR="009E1C9A" w:rsidRPr="007514E4" w:rsidRDefault="009E1C9A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95–102</w:t>
            </w:r>
          </w:p>
        </w:tc>
      </w:tr>
      <w:tr w:rsidR="009E1C9A" w:rsidRPr="007514E4" w14:paraId="405B0627" w14:textId="77777777" w:rsidTr="00B70D61">
        <w:trPr>
          <w:trHeight w:val="347"/>
          <w:jc w:val="center"/>
        </w:trPr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76D1DD11" w14:textId="77777777" w:rsidR="009E1C9A" w:rsidRPr="007514E4" w:rsidRDefault="009E1C9A" w:rsidP="00B70D61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Lorica, width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</w:tcBorders>
            <w:shd w:val="clear" w:color="auto" w:fill="auto"/>
          </w:tcPr>
          <w:p w14:paraId="6C1ABE5F" w14:textId="77777777" w:rsidR="009E1C9A" w:rsidRPr="007514E4" w:rsidRDefault="009E1C9A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0–40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</w:tcBorders>
            <w:shd w:val="clear" w:color="auto" w:fill="auto"/>
          </w:tcPr>
          <w:p w14:paraId="5906439D" w14:textId="77777777" w:rsidR="009E1C9A" w:rsidRPr="007514E4" w:rsidRDefault="009E1C9A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5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</w:tcBorders>
            <w:shd w:val="clear" w:color="auto" w:fill="auto"/>
          </w:tcPr>
          <w:p w14:paraId="605CB6AC" w14:textId="77777777" w:rsidR="009E1C9A" w:rsidRPr="007514E4" w:rsidRDefault="009E1C9A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5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</w:tcBorders>
            <w:shd w:val="clear" w:color="auto" w:fill="auto"/>
          </w:tcPr>
          <w:p w14:paraId="5FD8E01D" w14:textId="77777777" w:rsidR="009E1C9A" w:rsidRPr="007514E4" w:rsidRDefault="009E1C9A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</w:tcBorders>
            <w:shd w:val="clear" w:color="auto" w:fill="auto"/>
          </w:tcPr>
          <w:p w14:paraId="1E1AAD80" w14:textId="77777777" w:rsidR="009E1C9A" w:rsidRPr="007514E4" w:rsidRDefault="009E1C9A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6–41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</w:tcBorders>
            <w:shd w:val="clear" w:color="auto" w:fill="auto"/>
          </w:tcPr>
          <w:p w14:paraId="007ECFBC" w14:textId="77777777" w:rsidR="009E1C9A" w:rsidRPr="007514E4" w:rsidRDefault="009E1C9A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</w:tcBorders>
            <w:shd w:val="clear" w:color="auto" w:fill="auto"/>
          </w:tcPr>
          <w:p w14:paraId="1BF416AC" w14:textId="77777777" w:rsidR="009E1C9A" w:rsidRPr="007514E4" w:rsidRDefault="009E1C9A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9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</w:tcBorders>
            <w:shd w:val="clear" w:color="auto" w:fill="auto"/>
          </w:tcPr>
          <w:p w14:paraId="7E1680E0" w14:textId="77777777" w:rsidR="009E1C9A" w:rsidRPr="007514E4" w:rsidRDefault="009E1C9A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2–34</w:t>
            </w:r>
          </w:p>
        </w:tc>
      </w:tr>
      <w:tr w:rsidR="009E1C9A" w:rsidRPr="007514E4" w14:paraId="11E3E10F" w14:textId="77777777" w:rsidTr="00B70D61">
        <w:trPr>
          <w:trHeight w:val="347"/>
          <w:jc w:val="center"/>
        </w:trPr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7F07D045" w14:textId="77777777" w:rsidR="009E1C9A" w:rsidRPr="007514E4" w:rsidRDefault="009E1C9A" w:rsidP="00B70D61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OD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</w:tcBorders>
            <w:shd w:val="clear" w:color="auto" w:fill="auto"/>
          </w:tcPr>
          <w:p w14:paraId="69CDD98E" w14:textId="77777777" w:rsidR="009E1C9A" w:rsidRPr="007514E4" w:rsidRDefault="009E1C9A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0–40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</w:tcBorders>
            <w:shd w:val="clear" w:color="auto" w:fill="auto"/>
          </w:tcPr>
          <w:p w14:paraId="19200B68" w14:textId="77777777" w:rsidR="009E1C9A" w:rsidRPr="007514E4" w:rsidRDefault="009E1C9A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5–45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</w:tcBorders>
            <w:shd w:val="clear" w:color="auto" w:fill="auto"/>
          </w:tcPr>
          <w:p w14:paraId="7D62610E" w14:textId="77777777" w:rsidR="009E1C9A" w:rsidRPr="007514E4" w:rsidRDefault="009E1C9A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-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</w:tcBorders>
            <w:shd w:val="clear" w:color="auto" w:fill="auto"/>
          </w:tcPr>
          <w:p w14:paraId="423252D7" w14:textId="77777777" w:rsidR="009E1C9A" w:rsidRPr="007514E4" w:rsidRDefault="009E1C9A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8–34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</w:tcBorders>
            <w:shd w:val="clear" w:color="auto" w:fill="auto"/>
          </w:tcPr>
          <w:p w14:paraId="1FA0EC95" w14:textId="77777777" w:rsidR="009E1C9A" w:rsidRPr="007514E4" w:rsidRDefault="009E1C9A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0–35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</w:tcBorders>
            <w:shd w:val="clear" w:color="auto" w:fill="auto"/>
          </w:tcPr>
          <w:p w14:paraId="7BA0C7DF" w14:textId="77777777" w:rsidR="009E1C9A" w:rsidRPr="007514E4" w:rsidRDefault="009E1C9A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3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</w:tcBorders>
            <w:shd w:val="clear" w:color="auto" w:fill="auto"/>
          </w:tcPr>
          <w:p w14:paraId="6220BB9B" w14:textId="77777777" w:rsidR="009E1C9A" w:rsidRPr="007514E4" w:rsidRDefault="009E1C9A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9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</w:tcBorders>
            <w:shd w:val="clear" w:color="auto" w:fill="auto"/>
          </w:tcPr>
          <w:p w14:paraId="1CCA246B" w14:textId="77777777" w:rsidR="009E1C9A" w:rsidRPr="007514E4" w:rsidRDefault="009E1C9A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9–30</w:t>
            </w:r>
          </w:p>
        </w:tc>
      </w:tr>
      <w:tr w:rsidR="009E1C9A" w:rsidRPr="007514E4" w14:paraId="644C91CB" w14:textId="77777777" w:rsidTr="00B70D61">
        <w:trPr>
          <w:trHeight w:val="347"/>
          <w:jc w:val="center"/>
        </w:trPr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6E3DBB29" w14:textId="77777777" w:rsidR="009E1C9A" w:rsidRPr="007514E4" w:rsidRDefault="009E1C9A" w:rsidP="00B70D61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Line drawing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</w:tcBorders>
            <w:shd w:val="clear" w:color="auto" w:fill="auto"/>
          </w:tcPr>
          <w:p w14:paraId="5142155F" w14:textId="77777777" w:rsidR="009E1C9A" w:rsidRPr="007514E4" w:rsidRDefault="009E1C9A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Fig. 11a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</w:tcBorders>
            <w:shd w:val="clear" w:color="auto" w:fill="auto"/>
          </w:tcPr>
          <w:p w14:paraId="6F3AB28E" w14:textId="77777777" w:rsidR="009E1C9A" w:rsidRPr="007514E4" w:rsidRDefault="009E1C9A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Fig. 11b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</w:tcBorders>
            <w:shd w:val="clear" w:color="auto" w:fill="auto"/>
          </w:tcPr>
          <w:p w14:paraId="39E0D1A5" w14:textId="77777777" w:rsidR="009E1C9A" w:rsidRPr="007514E4" w:rsidRDefault="009E1C9A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Fig. 11c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</w:tcBorders>
            <w:shd w:val="clear" w:color="auto" w:fill="auto"/>
          </w:tcPr>
          <w:p w14:paraId="00D77BB1" w14:textId="77777777" w:rsidR="009E1C9A" w:rsidRPr="007514E4" w:rsidRDefault="009E1C9A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Fig. 11d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</w:tcBorders>
            <w:shd w:val="clear" w:color="auto" w:fill="auto"/>
          </w:tcPr>
          <w:p w14:paraId="65B0D31F" w14:textId="77777777" w:rsidR="009E1C9A" w:rsidRPr="007514E4" w:rsidRDefault="009E1C9A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Fig. 11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</w:tcBorders>
            <w:shd w:val="clear" w:color="auto" w:fill="auto"/>
          </w:tcPr>
          <w:p w14:paraId="4BA03157" w14:textId="77777777" w:rsidR="009E1C9A" w:rsidRPr="007514E4" w:rsidRDefault="009E1C9A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Fig. 11f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</w:tcBorders>
            <w:shd w:val="clear" w:color="auto" w:fill="auto"/>
          </w:tcPr>
          <w:p w14:paraId="5B91BD2E" w14:textId="77777777" w:rsidR="009E1C9A" w:rsidRPr="007514E4" w:rsidRDefault="009E1C9A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Fig. 11g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</w:tcBorders>
            <w:shd w:val="clear" w:color="auto" w:fill="auto"/>
          </w:tcPr>
          <w:p w14:paraId="0113811B" w14:textId="77777777" w:rsidR="009E1C9A" w:rsidRPr="007514E4" w:rsidRDefault="009E1C9A" w:rsidP="00B70D61">
            <w:pPr>
              <w:spacing w:line="480" w:lineRule="auto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Fig. 11h</w:t>
            </w:r>
          </w:p>
        </w:tc>
      </w:tr>
      <w:tr w:rsidR="009E1C9A" w:rsidRPr="007514E4" w14:paraId="523159FC" w14:textId="77777777" w:rsidTr="00B70D61">
        <w:trPr>
          <w:trHeight w:val="347"/>
          <w:jc w:val="center"/>
        </w:trPr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14:paraId="6882004C" w14:textId="77777777" w:rsidR="009E1C9A" w:rsidRPr="007514E4" w:rsidRDefault="009E1C9A" w:rsidP="00B70D61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7514E4">
              <w:rPr>
                <w:rFonts w:ascii="Times New Roman" w:eastAsia="等线" w:hAnsi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Data sourc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E5249F6" w14:textId="6452CC32" w:rsidR="009E1C9A" w:rsidRPr="004D36A4" w:rsidRDefault="009E1C9A" w:rsidP="00B70D6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4D36A4">
              <w:rPr>
                <w:rFonts w:ascii="Times New Roman" w:eastAsia="等线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[</w:t>
            </w:r>
            <w:r w:rsidRPr="004D36A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</w:t>
            </w:r>
            <w:r w:rsidR="00DE7287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</w:t>
            </w:r>
            <w:r w:rsidRPr="004D36A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]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5EC40DB" w14:textId="1249EE8B" w:rsidR="009E1C9A" w:rsidRPr="004D36A4" w:rsidRDefault="009E1C9A" w:rsidP="00B70D6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4D36A4">
              <w:rPr>
                <w:rFonts w:ascii="Times New Roman" w:eastAsia="等线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[</w:t>
            </w:r>
            <w:r w:rsidR="000F3C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</w:t>
            </w:r>
            <w:r w:rsidR="00DE7287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3</w:t>
            </w:r>
            <w:r w:rsidRPr="004D36A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]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380C6E9" w14:textId="73710806" w:rsidR="009E1C9A" w:rsidRPr="004D36A4" w:rsidRDefault="009E1C9A" w:rsidP="00B70D6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4D36A4">
              <w:rPr>
                <w:rFonts w:ascii="Times New Roman" w:eastAsia="等线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[</w:t>
            </w:r>
            <w:r w:rsidR="000F3C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</w:t>
            </w:r>
            <w:r w:rsidR="00DE7287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4</w:t>
            </w:r>
            <w:r w:rsidRPr="004D36A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]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E5B98B6" w14:textId="77F4A02B" w:rsidR="009E1C9A" w:rsidRPr="004D36A4" w:rsidRDefault="009E1C9A" w:rsidP="00B70D6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4D36A4">
              <w:rPr>
                <w:rFonts w:ascii="Times New Roman" w:eastAsia="等线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[</w:t>
            </w:r>
            <w:r w:rsidR="00DE7287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22</w:t>
            </w:r>
            <w:r w:rsidRPr="004D36A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]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AFE3D35" w14:textId="798DE780" w:rsidR="009E1C9A" w:rsidRPr="004D36A4" w:rsidRDefault="009E1C9A" w:rsidP="00B70D6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4D36A4">
              <w:rPr>
                <w:rFonts w:ascii="Times New Roman" w:eastAsia="等线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[</w:t>
            </w:r>
            <w:r w:rsidR="000F3C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</w:t>
            </w:r>
            <w:r w:rsidR="00DE7287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5</w:t>
            </w:r>
            <w:r w:rsidRPr="004D36A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]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67EF1D8" w14:textId="54426195" w:rsidR="009E1C9A" w:rsidRPr="004D36A4" w:rsidRDefault="009E1C9A" w:rsidP="00B70D6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4D36A4">
              <w:rPr>
                <w:rFonts w:ascii="Times New Roman" w:eastAsia="等线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[</w:t>
            </w:r>
            <w:r w:rsidR="00DE7287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0</w:t>
            </w:r>
            <w:r w:rsidRPr="004D36A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]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F10D246" w14:textId="394E3329" w:rsidR="009E1C9A" w:rsidRPr="004D36A4" w:rsidRDefault="009E1C9A" w:rsidP="00B70D6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4D36A4">
              <w:rPr>
                <w:rFonts w:ascii="Times New Roman" w:eastAsia="等线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[</w:t>
            </w:r>
            <w:r w:rsidR="000F3C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</w:t>
            </w:r>
            <w:r w:rsidR="00DE7287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</w:t>
            </w:r>
            <w:r w:rsidRPr="004D36A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]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35F8300" w14:textId="0AD8C313" w:rsidR="009E1C9A" w:rsidRPr="004D36A4" w:rsidRDefault="009E1C9A" w:rsidP="00B70D6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 w:rsidRPr="004D36A4">
              <w:rPr>
                <w:rFonts w:ascii="Times New Roman" w:eastAsia="等线" w:hAnsi="Times New Roman" w:cs="Times New Roman" w:hint="eastAsia"/>
                <w:snapToGrid w:val="0"/>
                <w:color w:val="000000"/>
                <w:kern w:val="0"/>
                <w:sz w:val="20"/>
                <w:szCs w:val="20"/>
                <w:lang w:bidi="en-US"/>
              </w:rPr>
              <w:t>[</w:t>
            </w:r>
            <w:r w:rsidR="000F3CE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6</w:t>
            </w:r>
            <w:r w:rsidR="00DE7287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7</w:t>
            </w:r>
            <w:r w:rsidRPr="004D36A4">
              <w:rPr>
                <w:rFonts w:ascii="Times New Roman" w:eastAsia="等线" w:hAnsi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]</w:t>
            </w:r>
          </w:p>
        </w:tc>
      </w:tr>
    </w:tbl>
    <w:p w14:paraId="7A5D27F3" w14:textId="2ADE54DF" w:rsidR="009E1C9A" w:rsidRPr="00C9504C" w:rsidRDefault="009E1C9A" w:rsidP="00C9504C">
      <w:pPr>
        <w:widowControl/>
        <w:rPr>
          <w:rFonts w:ascii="Times New Roman" w:eastAsia="等线" w:hAnsi="Times New Roman" w:cs="Times New Roman"/>
          <w:snapToGrid w:val="0"/>
          <w:color w:val="000000"/>
          <w:kern w:val="0"/>
          <w:sz w:val="20"/>
          <w:szCs w:val="20"/>
          <w:lang w:bidi="en-US"/>
        </w:rPr>
      </w:pPr>
      <w:r w:rsidRPr="00A8564E">
        <w:rPr>
          <w:rFonts w:ascii="Times New Roman" w:eastAsia="等线" w:hAnsi="Times New Roman" w:cs="Times New Roman"/>
          <w:snapToGrid w:val="0"/>
          <w:color w:val="000000"/>
          <w:kern w:val="0"/>
          <w:sz w:val="20"/>
          <w:szCs w:val="20"/>
          <w:lang w:bidi="en-US"/>
        </w:rPr>
        <w:t>OD, opening diameter. Measurements in μm.</w:t>
      </w:r>
      <w:r>
        <w:rPr>
          <w:rFonts w:ascii="Times New Roman" w:eastAsia="等线" w:hAnsi="Times New Roman" w:cs="Times New Roman"/>
          <w:snapToGrid w:val="0"/>
          <w:color w:val="000000"/>
          <w:kern w:val="0"/>
          <w:sz w:val="20"/>
          <w:szCs w:val="20"/>
          <w:lang w:bidi="en-US"/>
        </w:rPr>
        <w:t xml:space="preserve"> -, data absent.</w:t>
      </w:r>
    </w:p>
    <w:sectPr w:rsidR="009E1C9A" w:rsidRPr="00C950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DD9A9B" w14:textId="77777777" w:rsidR="00ED22F3" w:rsidRDefault="00ED22F3" w:rsidP="009E1C9A">
      <w:r>
        <w:separator/>
      </w:r>
    </w:p>
  </w:endnote>
  <w:endnote w:type="continuationSeparator" w:id="0">
    <w:p w14:paraId="53A1F3CE" w14:textId="77777777" w:rsidR="00ED22F3" w:rsidRDefault="00ED22F3" w:rsidP="009E1C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21150E" w14:textId="77777777" w:rsidR="00ED22F3" w:rsidRDefault="00ED22F3" w:rsidP="009E1C9A">
      <w:r>
        <w:separator/>
      </w:r>
    </w:p>
  </w:footnote>
  <w:footnote w:type="continuationSeparator" w:id="0">
    <w:p w14:paraId="623495A9" w14:textId="77777777" w:rsidR="00ED22F3" w:rsidRDefault="00ED22F3" w:rsidP="009E1C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6835F7"/>
    <w:multiLevelType w:val="hybridMultilevel"/>
    <w:tmpl w:val="87264D06"/>
    <w:lvl w:ilvl="0" w:tplc="0B1ED824">
      <w:start w:val="7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9AA5196"/>
    <w:multiLevelType w:val="hybridMultilevel"/>
    <w:tmpl w:val="B75CD13C"/>
    <w:lvl w:ilvl="0" w:tplc="D4A68908">
      <w:start w:val="1"/>
      <w:numFmt w:val="decimal"/>
      <w:lvlText w:val="%1."/>
      <w:lvlJc w:val="left"/>
      <w:pPr>
        <w:ind w:left="420" w:hanging="420"/>
      </w:pPr>
      <w:rPr>
        <w:rFonts w:eastAsia="等线" w:hint="default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DF1184A"/>
    <w:multiLevelType w:val="hybridMultilevel"/>
    <w:tmpl w:val="8E3CFA8E"/>
    <w:lvl w:ilvl="0" w:tplc="D40C7F14">
      <w:start w:val="7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F2B"/>
    <w:rsid w:val="000F3CE4"/>
    <w:rsid w:val="00267352"/>
    <w:rsid w:val="008976FE"/>
    <w:rsid w:val="009E1C9A"/>
    <w:rsid w:val="00AD4113"/>
    <w:rsid w:val="00BF515D"/>
    <w:rsid w:val="00C9504C"/>
    <w:rsid w:val="00DA505B"/>
    <w:rsid w:val="00DE7287"/>
    <w:rsid w:val="00E93F2B"/>
    <w:rsid w:val="00ED22F3"/>
    <w:rsid w:val="00FA4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CB206D"/>
  <w15:chartTrackingRefBased/>
  <w15:docId w15:val="{2D3996B1-6764-406C-85DC-B4792148E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1C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1C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1C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1C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1C9A"/>
    <w:rPr>
      <w:sz w:val="18"/>
      <w:szCs w:val="18"/>
    </w:rPr>
  </w:style>
  <w:style w:type="paragraph" w:styleId="a7">
    <w:name w:val="List Paragraph"/>
    <w:basedOn w:val="a"/>
    <w:uiPriority w:val="34"/>
    <w:qFormat/>
    <w:rsid w:val="009E1C9A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DE728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E72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锐</dc:creator>
  <cp:keywords/>
  <dc:description/>
  <cp:lastModifiedBy>Wang Rui</cp:lastModifiedBy>
  <cp:revision>5</cp:revision>
  <dcterms:created xsi:type="dcterms:W3CDTF">2020-11-03T14:00:00Z</dcterms:created>
  <dcterms:modified xsi:type="dcterms:W3CDTF">2021-05-12T12:38:00Z</dcterms:modified>
</cp:coreProperties>
</file>